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DF7" w:rsidRDefault="00496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47BAC8">
            <wp:extent cx="5626320" cy="3208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850" cy="3215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6411" w:rsidRPr="007049FE" w:rsidRDefault="00356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-1. </w:t>
      </w:r>
      <w:r w:rsidR="00496CD2">
        <w:rPr>
          <w:rFonts w:ascii="Times New Roman" w:hAnsi="Times New Roman" w:cs="Times New Roman"/>
          <w:sz w:val="24"/>
          <w:szCs w:val="24"/>
        </w:rPr>
        <w:t>Expression of the pro-inflammatory cytokines IL6 and TN</w:t>
      </w:r>
      <w:r w:rsidR="00496CD2" w:rsidRPr="00496CD2">
        <w:rPr>
          <w:rFonts w:ascii="Times New Roman" w:hAnsi="Times New Roman" w:cs="Times New Roman"/>
          <w:sz w:val="24"/>
          <w:szCs w:val="24"/>
        </w:rPr>
        <w:t>Fα</w:t>
      </w:r>
      <w:r w:rsidR="00496CD2">
        <w:rPr>
          <w:rFonts w:ascii="Times New Roman" w:hAnsi="Times New Roman" w:cs="Times New Roman"/>
          <w:sz w:val="24"/>
          <w:szCs w:val="24"/>
        </w:rPr>
        <w:t xml:space="preserve"> in RAW264.7 cells grown in the absence or presence of 1 μg/mL LPS. Enzyme-linked immunosorbent assays (ELISAs) were purchased from R&amp;D Systems and performed according to the manufacturer’s protocol.</w:t>
      </w:r>
      <w:bookmarkStart w:id="0" w:name="_GoBack"/>
      <w:bookmarkEnd w:id="0"/>
    </w:p>
    <w:sectPr w:rsidR="00476411" w:rsidRPr="00704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FE"/>
    <w:rsid w:val="002A2DF7"/>
    <w:rsid w:val="00356FF9"/>
    <w:rsid w:val="00476411"/>
    <w:rsid w:val="00496CD2"/>
    <w:rsid w:val="0070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5532C-2A58-4BB7-852F-E17D3722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all University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us, John</dc:creator>
  <cp:keywords/>
  <dc:description/>
  <cp:lastModifiedBy>Rakus, John</cp:lastModifiedBy>
  <cp:revision>3</cp:revision>
  <dcterms:created xsi:type="dcterms:W3CDTF">2019-11-01T17:48:00Z</dcterms:created>
  <dcterms:modified xsi:type="dcterms:W3CDTF">2019-11-01T18:50:00Z</dcterms:modified>
</cp:coreProperties>
</file>